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F6AB99" w14:textId="77777777" w:rsidR="00F83CC3" w:rsidRPr="002F556D" w:rsidRDefault="00130F1C" w:rsidP="00130F1C">
      <w:pPr>
        <w:rPr>
          <w:rFonts w:ascii="Arial Narrow" w:hAnsi="Arial Narrow"/>
        </w:rPr>
      </w:pPr>
      <w:proofErr w:type="gramStart"/>
      <w:r w:rsidRPr="002F556D">
        <w:rPr>
          <w:rFonts w:ascii="Arial Narrow" w:hAnsi="Arial Narrow"/>
          <w:b/>
        </w:rPr>
        <w:t>Supplementary Table 1.</w:t>
      </w:r>
      <w:proofErr w:type="gramEnd"/>
      <w:r w:rsidRPr="002F556D">
        <w:rPr>
          <w:rFonts w:ascii="Arial Narrow" w:hAnsi="Arial Narrow"/>
        </w:rPr>
        <w:t xml:space="preserve"> Brain regions </w:t>
      </w:r>
      <w:proofErr w:type="gramStart"/>
      <w:r w:rsidRPr="002F556D">
        <w:rPr>
          <w:rFonts w:ascii="Arial Narrow" w:hAnsi="Arial Narrow"/>
        </w:rPr>
        <w:t>whose</w:t>
      </w:r>
      <w:proofErr w:type="gramEnd"/>
      <w:r w:rsidRPr="002F556D">
        <w:rPr>
          <w:rFonts w:ascii="Arial Narrow" w:hAnsi="Arial Narrow"/>
        </w:rPr>
        <w:t xml:space="preserve"> ISPS was modulated by negative and positive valence and arousal. Coordinates show locations for cluster peaks. The data are </w:t>
      </w:r>
      <w:proofErr w:type="spellStart"/>
      <w:r w:rsidRPr="002F556D">
        <w:rPr>
          <w:rFonts w:ascii="Arial Narrow" w:hAnsi="Arial Narrow"/>
        </w:rPr>
        <w:t>thresholded</w:t>
      </w:r>
      <w:proofErr w:type="spellEnd"/>
      <w:r w:rsidRPr="002F556D">
        <w:rPr>
          <w:rFonts w:ascii="Arial Narrow" w:hAnsi="Arial Narrow"/>
        </w:rPr>
        <w:t xml:space="preserve"> at p &lt; 0.05 FDR corrected at cluster level.  </w:t>
      </w:r>
      <w:bookmarkStart w:id="0" w:name="_GoBack"/>
      <w:bookmarkEnd w:id="0"/>
    </w:p>
    <w:p w14:paraId="7121EBAA" w14:textId="77777777" w:rsidR="00130F1C" w:rsidRPr="002F556D" w:rsidRDefault="00130F1C" w:rsidP="00130F1C">
      <w:pPr>
        <w:rPr>
          <w:rFonts w:ascii="Arial Narrow" w:hAnsi="Arial Narrow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0"/>
        <w:gridCol w:w="1209"/>
        <w:gridCol w:w="709"/>
        <w:gridCol w:w="709"/>
        <w:gridCol w:w="708"/>
        <w:gridCol w:w="709"/>
        <w:gridCol w:w="709"/>
      </w:tblGrid>
      <w:tr w:rsidR="00130F1C" w:rsidRPr="002F556D" w14:paraId="4DDF1146" w14:textId="77777777" w:rsidTr="00335ECD">
        <w:trPr>
          <w:trHeight w:val="240"/>
        </w:trPr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AC5EE" w14:textId="77777777" w:rsidR="00130F1C" w:rsidRPr="002F556D" w:rsidRDefault="00130F1C" w:rsidP="00335ECD">
            <w:pPr>
              <w:rPr>
                <w:rFonts w:ascii="Arial Narrow" w:eastAsia="Times New Roman" w:hAnsi="Arial Narrow" w:cs="Arial"/>
                <w:b/>
                <w:bCs/>
              </w:rPr>
            </w:pPr>
            <w:r w:rsidRPr="002F556D">
              <w:rPr>
                <w:rFonts w:ascii="Arial Narrow" w:eastAsia="Times New Roman" w:hAnsi="Arial Narrow" w:cs="Arial"/>
                <w:b/>
                <w:bCs/>
              </w:rPr>
              <w:t>Region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807F6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  <w:b/>
                <w:bCs/>
              </w:rPr>
            </w:pPr>
            <w:r w:rsidRPr="002F556D">
              <w:rPr>
                <w:rFonts w:ascii="Arial Narrow" w:eastAsia="Times New Roman" w:hAnsi="Arial Narrow" w:cs="Arial"/>
                <w:b/>
                <w:bCs/>
              </w:rPr>
              <w:t>Lateralit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653AA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  <w:b/>
                <w:bCs/>
              </w:rPr>
            </w:pPr>
            <w:proofErr w:type="gramStart"/>
            <w:r w:rsidRPr="002F556D">
              <w:rPr>
                <w:rFonts w:ascii="Arial Narrow" w:eastAsia="Times New Roman" w:hAnsi="Arial Narrow" w:cs="Arial"/>
                <w:b/>
                <w:bCs/>
              </w:rPr>
              <w:t>x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47ECC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  <w:b/>
                <w:bCs/>
              </w:rPr>
            </w:pPr>
            <w:proofErr w:type="gramStart"/>
            <w:r w:rsidRPr="002F556D">
              <w:rPr>
                <w:rFonts w:ascii="Arial Narrow" w:eastAsia="Times New Roman" w:hAnsi="Arial Narrow" w:cs="Arial"/>
                <w:b/>
                <w:bCs/>
              </w:rPr>
              <w:t>y</w:t>
            </w:r>
            <w:proofErr w:type="gram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10A03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  <w:b/>
                <w:bCs/>
              </w:rPr>
            </w:pPr>
            <w:proofErr w:type="gramStart"/>
            <w:r w:rsidRPr="002F556D">
              <w:rPr>
                <w:rFonts w:ascii="Arial Narrow" w:eastAsia="Times New Roman" w:hAnsi="Arial Narrow" w:cs="Arial"/>
                <w:b/>
                <w:bCs/>
              </w:rPr>
              <w:t>z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9EDE2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  <w:b/>
                <w:bCs/>
              </w:rPr>
            </w:pPr>
            <w:proofErr w:type="gramStart"/>
            <w:r w:rsidRPr="002F556D">
              <w:rPr>
                <w:rFonts w:ascii="Arial Narrow" w:eastAsia="Times New Roman" w:hAnsi="Arial Narrow" w:cs="Arial"/>
                <w:b/>
                <w:bCs/>
              </w:rPr>
              <w:t>r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7B3F1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  <w:b/>
                <w:bCs/>
              </w:rPr>
            </w:pPr>
            <w:proofErr w:type="gramStart"/>
            <w:r w:rsidRPr="002F556D">
              <w:rPr>
                <w:rFonts w:ascii="Arial Narrow" w:eastAsia="Times New Roman" w:hAnsi="Arial Narrow" w:cs="Arial"/>
                <w:b/>
                <w:bCs/>
              </w:rPr>
              <w:t>k</w:t>
            </w:r>
            <w:proofErr w:type="gramEnd"/>
          </w:p>
        </w:tc>
      </w:tr>
      <w:tr w:rsidR="00130F1C" w:rsidRPr="002F556D" w14:paraId="5EA6966D" w14:textId="77777777" w:rsidTr="00130F1C">
        <w:trPr>
          <w:trHeight w:val="240"/>
        </w:trPr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A681CD" w14:textId="77777777" w:rsidR="00130F1C" w:rsidRPr="002F556D" w:rsidRDefault="00130F1C" w:rsidP="000D328D">
            <w:pPr>
              <w:rPr>
                <w:rFonts w:ascii="Arial Narrow" w:eastAsia="Times New Roman" w:hAnsi="Arial Narrow" w:cs="Arial"/>
                <w:i/>
                <w:u w:val="single"/>
              </w:rPr>
            </w:pPr>
            <w:r w:rsidRPr="002F556D">
              <w:rPr>
                <w:rFonts w:ascii="Arial Narrow" w:eastAsia="Times New Roman" w:hAnsi="Arial Narrow" w:cs="Arial"/>
                <w:i/>
                <w:u w:val="single"/>
              </w:rPr>
              <w:t>ISPS by negative valence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CE4101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A0B1A8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CC6DCC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9CF6F0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BA2823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A27D1C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</w:tr>
      <w:tr w:rsidR="00130F1C" w:rsidRPr="002F556D" w14:paraId="36008A79" w14:textId="77777777" w:rsidTr="00130F1C">
        <w:trPr>
          <w:trHeight w:val="24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E5CC28" w14:textId="77777777" w:rsidR="00130F1C" w:rsidRPr="002F556D" w:rsidRDefault="00130F1C" w:rsidP="000D328D">
            <w:pPr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Anterior cingulate cortex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D5FE57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Lef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8B00FB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B191EC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37E493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48AD14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248B4B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606</w:t>
            </w:r>
          </w:p>
        </w:tc>
      </w:tr>
      <w:tr w:rsidR="00130F1C" w:rsidRPr="002F556D" w14:paraId="7A729598" w14:textId="77777777" w:rsidTr="00130F1C">
        <w:trPr>
          <w:trHeight w:val="24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CD0FB6" w14:textId="77777777" w:rsidR="00130F1C" w:rsidRPr="002F556D" w:rsidRDefault="00130F1C" w:rsidP="000D328D">
            <w:pPr>
              <w:rPr>
                <w:rFonts w:ascii="Arial Narrow" w:eastAsia="Times New Roman" w:hAnsi="Arial Narrow" w:cs="Arial"/>
              </w:rPr>
            </w:pPr>
            <w:proofErr w:type="spellStart"/>
            <w:r w:rsidRPr="002F556D">
              <w:rPr>
                <w:rFonts w:ascii="Arial Narrow" w:eastAsia="Times New Roman" w:hAnsi="Arial Narrow" w:cs="Arial"/>
              </w:rPr>
              <w:t>Precune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E08518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5ECA9B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8F4A77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-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288CE0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B13873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CF9422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159</w:t>
            </w:r>
          </w:p>
        </w:tc>
      </w:tr>
      <w:tr w:rsidR="00130F1C" w:rsidRPr="002F556D" w14:paraId="152BF77E" w14:textId="77777777" w:rsidTr="00130F1C">
        <w:trPr>
          <w:trHeight w:val="24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E1DFBB" w14:textId="77777777" w:rsidR="00130F1C" w:rsidRPr="002F556D" w:rsidRDefault="00130F1C" w:rsidP="000D328D">
            <w:pPr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 xml:space="preserve">Lingual </w:t>
            </w:r>
            <w:proofErr w:type="spellStart"/>
            <w:r w:rsidRPr="002F556D">
              <w:rPr>
                <w:rFonts w:ascii="Arial Narrow" w:eastAsia="Times New Roman" w:hAnsi="Arial Narrow" w:cs="Arial"/>
              </w:rPr>
              <w:t>gyr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50D7FC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7AAA3A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E13814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-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313C45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E1F735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D5ABC7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389</w:t>
            </w:r>
          </w:p>
        </w:tc>
      </w:tr>
      <w:tr w:rsidR="00130F1C" w:rsidRPr="002F556D" w14:paraId="10AF4A0C" w14:textId="77777777" w:rsidTr="00130F1C">
        <w:trPr>
          <w:trHeight w:val="24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C25C89" w14:textId="77777777" w:rsidR="00130F1C" w:rsidRPr="002F556D" w:rsidRDefault="00130F1C" w:rsidP="000D328D">
            <w:pPr>
              <w:rPr>
                <w:rFonts w:ascii="Arial Narrow" w:eastAsia="Times New Roman" w:hAnsi="Arial Narrow" w:cs="Arial"/>
                <w:b/>
                <w:bCs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64E3B7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  <w:b/>
                <w:b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80A532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  <w:b/>
                <w:b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4E2E1C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  <w:b/>
                <w:bCs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4B8B77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  <w:b/>
                <w:b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321CE9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  <w:b/>
                <w:b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8BF7D4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</w:tr>
      <w:tr w:rsidR="00130F1C" w:rsidRPr="002F556D" w14:paraId="0DB4A7D1" w14:textId="77777777" w:rsidTr="00130F1C">
        <w:trPr>
          <w:trHeight w:val="24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B87385" w14:textId="77777777" w:rsidR="00130F1C" w:rsidRPr="002F556D" w:rsidRDefault="00130F1C" w:rsidP="000D328D">
            <w:pPr>
              <w:rPr>
                <w:rFonts w:ascii="Arial Narrow" w:eastAsia="Times New Roman" w:hAnsi="Arial Narrow" w:cs="Arial"/>
                <w:i/>
                <w:u w:val="single"/>
              </w:rPr>
            </w:pPr>
            <w:r w:rsidRPr="002F556D">
              <w:rPr>
                <w:rFonts w:ascii="Arial Narrow" w:eastAsia="Times New Roman" w:hAnsi="Arial Narrow" w:cs="Arial"/>
                <w:i/>
                <w:u w:val="single"/>
              </w:rPr>
              <w:t>ISPS by positive valenc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3481E4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67FA18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F244A3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3FD37F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A15E0C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A19A98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</w:tr>
      <w:tr w:rsidR="00130F1C" w:rsidRPr="002F556D" w14:paraId="24B1F8C0" w14:textId="77777777" w:rsidTr="00130F1C">
        <w:trPr>
          <w:trHeight w:val="24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96B44C" w14:textId="77777777" w:rsidR="00130F1C" w:rsidRPr="002F556D" w:rsidRDefault="00130F1C" w:rsidP="000D328D">
            <w:pPr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 xml:space="preserve">Superior occipital </w:t>
            </w:r>
            <w:proofErr w:type="spellStart"/>
            <w:r w:rsidRPr="002F556D">
              <w:rPr>
                <w:rFonts w:ascii="Arial Narrow" w:eastAsia="Times New Roman" w:hAnsi="Arial Narrow" w:cs="Arial"/>
              </w:rPr>
              <w:t>gyr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8FAA5E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879B10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547027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-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5F82FA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307F92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9ADA35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125</w:t>
            </w:r>
          </w:p>
        </w:tc>
      </w:tr>
      <w:tr w:rsidR="00130F1C" w:rsidRPr="002F556D" w14:paraId="0FD3203F" w14:textId="77777777" w:rsidTr="00130F1C">
        <w:trPr>
          <w:trHeight w:val="24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A09AE4" w14:textId="77777777" w:rsidR="00130F1C" w:rsidRPr="002F556D" w:rsidRDefault="00130F1C" w:rsidP="000D328D">
            <w:pPr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 xml:space="preserve">Middle frontal </w:t>
            </w:r>
            <w:proofErr w:type="spellStart"/>
            <w:r w:rsidRPr="002F556D">
              <w:rPr>
                <w:rFonts w:ascii="Arial Narrow" w:eastAsia="Times New Roman" w:hAnsi="Arial Narrow" w:cs="Arial"/>
              </w:rPr>
              <w:t>gyr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62FF0F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DFC150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07CBE4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25BBA6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9CB6A2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172AD6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649</w:t>
            </w:r>
          </w:p>
        </w:tc>
      </w:tr>
      <w:tr w:rsidR="00130F1C" w:rsidRPr="002F556D" w14:paraId="03855F1F" w14:textId="77777777" w:rsidTr="00130F1C">
        <w:trPr>
          <w:trHeight w:val="24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88D5D2" w14:textId="77777777" w:rsidR="00130F1C" w:rsidRPr="002F556D" w:rsidRDefault="00130F1C" w:rsidP="000D328D">
            <w:pPr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 xml:space="preserve">Medial frontal </w:t>
            </w:r>
            <w:proofErr w:type="spellStart"/>
            <w:r w:rsidRPr="002F556D">
              <w:rPr>
                <w:rFonts w:ascii="Arial Narrow" w:eastAsia="Times New Roman" w:hAnsi="Arial Narrow" w:cs="Arial"/>
              </w:rPr>
              <w:t>frontal</w:t>
            </w:r>
            <w:proofErr w:type="spellEnd"/>
            <w:r w:rsidRPr="002F556D">
              <w:rPr>
                <w:rFonts w:ascii="Arial Narrow" w:eastAsia="Times New Roman" w:hAnsi="Arial Narrow" w:cs="Arial"/>
              </w:rPr>
              <w:t xml:space="preserve"> </w:t>
            </w:r>
            <w:proofErr w:type="spellStart"/>
            <w:r w:rsidRPr="002F556D">
              <w:rPr>
                <w:rFonts w:ascii="Arial Narrow" w:eastAsia="Times New Roman" w:hAnsi="Arial Narrow" w:cs="Arial"/>
              </w:rPr>
              <w:t>gyr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7FB752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A8C36B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5DB8A9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820E9A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76F04E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EDA951" w14:textId="77777777" w:rsidR="00130F1C" w:rsidRPr="002F556D" w:rsidRDefault="00130F1C" w:rsidP="000D328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345</w:t>
            </w:r>
          </w:p>
        </w:tc>
      </w:tr>
      <w:tr w:rsidR="00130F1C" w:rsidRPr="002F556D" w14:paraId="163D3DD5" w14:textId="77777777" w:rsidTr="00130F1C">
        <w:trPr>
          <w:trHeight w:val="24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9EE1CF" w14:textId="77777777" w:rsidR="00130F1C" w:rsidRPr="002F556D" w:rsidRDefault="00130F1C" w:rsidP="00937435">
            <w:pPr>
              <w:rPr>
                <w:rFonts w:ascii="Arial Narrow" w:eastAsia="Times New Roman" w:hAnsi="Arial Narrow" w:cs="Arial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4988DC" w14:textId="77777777" w:rsidR="00130F1C" w:rsidRPr="002F556D" w:rsidRDefault="00130F1C" w:rsidP="00937435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141E6A" w14:textId="77777777" w:rsidR="00130F1C" w:rsidRPr="002F556D" w:rsidRDefault="00130F1C" w:rsidP="00937435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DF8EB7" w14:textId="77777777" w:rsidR="00130F1C" w:rsidRPr="002F556D" w:rsidRDefault="00130F1C" w:rsidP="00937435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72E3E3" w14:textId="77777777" w:rsidR="00130F1C" w:rsidRPr="002F556D" w:rsidRDefault="00130F1C" w:rsidP="00937435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9D5A65" w14:textId="77777777" w:rsidR="00130F1C" w:rsidRPr="002F556D" w:rsidRDefault="00130F1C" w:rsidP="00937435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A1DA38" w14:textId="77777777" w:rsidR="00130F1C" w:rsidRPr="002F556D" w:rsidRDefault="00130F1C" w:rsidP="00937435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</w:tr>
      <w:tr w:rsidR="00130F1C" w:rsidRPr="002F556D" w14:paraId="18B43143" w14:textId="77777777" w:rsidTr="00130F1C">
        <w:trPr>
          <w:trHeight w:val="24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79E3A8" w14:textId="77777777" w:rsidR="00130F1C" w:rsidRPr="002F556D" w:rsidRDefault="00130F1C" w:rsidP="00335ECD">
            <w:pPr>
              <w:rPr>
                <w:rFonts w:ascii="Arial Narrow" w:eastAsia="Times New Roman" w:hAnsi="Arial Narrow" w:cs="Arial"/>
                <w:i/>
                <w:u w:val="single"/>
              </w:rPr>
            </w:pPr>
            <w:r w:rsidRPr="002F556D">
              <w:rPr>
                <w:rFonts w:ascii="Arial Narrow" w:eastAsia="Times New Roman" w:hAnsi="Arial Narrow" w:cs="Arial"/>
                <w:i/>
                <w:u w:val="single"/>
              </w:rPr>
              <w:t>ISPS by negative arousal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1F7541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E2148E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3B7289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A5E1A4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CE0B52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953237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</w:tr>
      <w:tr w:rsidR="00130F1C" w:rsidRPr="002F556D" w14:paraId="45076211" w14:textId="77777777" w:rsidTr="00130F1C">
        <w:trPr>
          <w:trHeight w:val="24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D2A38B" w14:textId="77777777" w:rsidR="00130F1C" w:rsidRPr="002F556D" w:rsidRDefault="00130F1C" w:rsidP="00335ECD">
            <w:pPr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 xml:space="preserve">Middle frontal </w:t>
            </w:r>
            <w:proofErr w:type="spellStart"/>
            <w:r w:rsidRPr="002F556D">
              <w:rPr>
                <w:rFonts w:ascii="Arial Narrow" w:eastAsia="Times New Roman" w:hAnsi="Arial Narrow" w:cs="Arial"/>
              </w:rPr>
              <w:t>gyr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D8DAEB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5357E3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5F9C98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075A19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1833B1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83F97F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268</w:t>
            </w:r>
          </w:p>
        </w:tc>
      </w:tr>
      <w:tr w:rsidR="00130F1C" w:rsidRPr="002F556D" w14:paraId="21AA41BB" w14:textId="77777777" w:rsidTr="00130F1C">
        <w:trPr>
          <w:trHeight w:val="24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49F35A" w14:textId="77777777" w:rsidR="00130F1C" w:rsidRPr="002F556D" w:rsidRDefault="00130F1C" w:rsidP="00335ECD">
            <w:pPr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 xml:space="preserve">Middle temporal </w:t>
            </w:r>
            <w:proofErr w:type="spellStart"/>
            <w:r w:rsidRPr="002F556D">
              <w:rPr>
                <w:rFonts w:ascii="Arial Narrow" w:eastAsia="Times New Roman" w:hAnsi="Arial Narrow" w:cs="Arial"/>
              </w:rPr>
              <w:t>gyr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09A0FA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719C7E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8D696A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-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11C09B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16BD84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716E89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327</w:t>
            </w:r>
          </w:p>
        </w:tc>
      </w:tr>
      <w:tr w:rsidR="00130F1C" w:rsidRPr="002F556D" w14:paraId="3FEA3459" w14:textId="77777777" w:rsidTr="00130F1C">
        <w:trPr>
          <w:trHeight w:val="24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A8731C" w14:textId="77777777" w:rsidR="00130F1C" w:rsidRPr="002F556D" w:rsidRDefault="00130F1C" w:rsidP="00335ECD">
            <w:pPr>
              <w:rPr>
                <w:rFonts w:ascii="Arial Narrow" w:eastAsia="Times New Roman" w:hAnsi="Arial Narrow" w:cs="Arial"/>
              </w:rPr>
            </w:pPr>
            <w:proofErr w:type="spellStart"/>
            <w:r w:rsidRPr="002F556D">
              <w:rPr>
                <w:rFonts w:ascii="Arial Narrow" w:eastAsia="Times New Roman" w:hAnsi="Arial Narrow" w:cs="Arial"/>
              </w:rPr>
              <w:t>Precune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54BA49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Lef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7B5670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AFF14F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-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C94FBF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052987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170366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1371</w:t>
            </w:r>
          </w:p>
        </w:tc>
      </w:tr>
      <w:tr w:rsidR="00130F1C" w:rsidRPr="002F556D" w14:paraId="11F4F868" w14:textId="77777777" w:rsidTr="00130F1C">
        <w:trPr>
          <w:trHeight w:val="24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E72170" w14:textId="77777777" w:rsidR="00130F1C" w:rsidRPr="002F556D" w:rsidRDefault="00130F1C" w:rsidP="00335ECD">
            <w:pPr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 xml:space="preserve">Lingual </w:t>
            </w:r>
            <w:proofErr w:type="spellStart"/>
            <w:r w:rsidRPr="002F556D">
              <w:rPr>
                <w:rFonts w:ascii="Arial Narrow" w:eastAsia="Times New Roman" w:hAnsi="Arial Narrow" w:cs="Arial"/>
              </w:rPr>
              <w:t>gyr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FA76C4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AB1612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7A7459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-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CE62EF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B6342E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FC9BE2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142</w:t>
            </w:r>
          </w:p>
        </w:tc>
      </w:tr>
      <w:tr w:rsidR="00130F1C" w:rsidRPr="002F556D" w14:paraId="61C8981E" w14:textId="77777777" w:rsidTr="00130F1C">
        <w:trPr>
          <w:trHeight w:val="24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EA764F" w14:textId="77777777" w:rsidR="00130F1C" w:rsidRPr="002F556D" w:rsidRDefault="00130F1C" w:rsidP="00335ECD">
            <w:pPr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 xml:space="preserve">Middle frontal </w:t>
            </w:r>
            <w:proofErr w:type="spellStart"/>
            <w:r w:rsidRPr="002F556D">
              <w:rPr>
                <w:rFonts w:ascii="Arial Narrow" w:eastAsia="Times New Roman" w:hAnsi="Arial Narrow" w:cs="Arial"/>
              </w:rPr>
              <w:t>gyr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C9AE4F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Lef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30DF0C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-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E99ABD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E21428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2C3804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6DEA77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196</w:t>
            </w:r>
          </w:p>
        </w:tc>
      </w:tr>
      <w:tr w:rsidR="00130F1C" w:rsidRPr="002F556D" w14:paraId="3D5ACFF5" w14:textId="77777777" w:rsidTr="00130F1C">
        <w:trPr>
          <w:trHeight w:val="24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809C46" w14:textId="77777777" w:rsidR="00130F1C" w:rsidRPr="002F556D" w:rsidRDefault="00130F1C" w:rsidP="00335ECD">
            <w:pPr>
              <w:rPr>
                <w:rFonts w:ascii="Arial Narrow" w:eastAsia="Times New Roman" w:hAnsi="Arial Narrow" w:cs="Arial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F8206A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006D6F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72F684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6812D4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A6FFA6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AA325D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</w:tr>
      <w:tr w:rsidR="00130F1C" w:rsidRPr="002F556D" w14:paraId="004DA34F" w14:textId="77777777" w:rsidTr="00130F1C">
        <w:trPr>
          <w:trHeight w:val="24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E8D05B" w14:textId="77777777" w:rsidR="00130F1C" w:rsidRPr="002F556D" w:rsidRDefault="00130F1C" w:rsidP="00335ECD">
            <w:pPr>
              <w:rPr>
                <w:rFonts w:ascii="Arial Narrow" w:eastAsia="Times New Roman" w:hAnsi="Arial Narrow" w:cs="Arial"/>
                <w:i/>
                <w:u w:val="single"/>
              </w:rPr>
            </w:pPr>
            <w:r w:rsidRPr="002F556D">
              <w:rPr>
                <w:rFonts w:ascii="Arial Narrow" w:eastAsia="Times New Roman" w:hAnsi="Arial Narrow" w:cs="Arial"/>
                <w:i/>
                <w:u w:val="single"/>
              </w:rPr>
              <w:t>ISPS by positive arousal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8E118C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43DD35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8A20AF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14A422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E95590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844B68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</w:p>
        </w:tc>
      </w:tr>
      <w:tr w:rsidR="00130F1C" w:rsidRPr="002F556D" w14:paraId="0E6960FD" w14:textId="77777777" w:rsidTr="00130F1C">
        <w:trPr>
          <w:trHeight w:val="24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7ECEF6" w14:textId="77777777" w:rsidR="00130F1C" w:rsidRPr="002F556D" w:rsidRDefault="00130F1C" w:rsidP="00335ECD">
            <w:pPr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 xml:space="preserve">Angular </w:t>
            </w:r>
            <w:proofErr w:type="spellStart"/>
            <w:r w:rsidRPr="002F556D">
              <w:rPr>
                <w:rFonts w:ascii="Arial Narrow" w:eastAsia="Times New Roman" w:hAnsi="Arial Narrow" w:cs="Arial"/>
              </w:rPr>
              <w:t>gyr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D6953A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Lef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279C79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-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AAB5F5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-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135657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E41562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1518E8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138</w:t>
            </w:r>
          </w:p>
        </w:tc>
      </w:tr>
      <w:tr w:rsidR="00130F1C" w:rsidRPr="002F556D" w14:paraId="6E25C46A" w14:textId="77777777" w:rsidTr="00130F1C">
        <w:trPr>
          <w:trHeight w:val="24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BA822E" w14:textId="77777777" w:rsidR="00130F1C" w:rsidRPr="002F556D" w:rsidRDefault="00130F1C" w:rsidP="00335ECD">
            <w:pPr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Cerebellum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21085C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4A8FC2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79D341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-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AA2CEB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-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8A1813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CA6F8A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133</w:t>
            </w:r>
          </w:p>
        </w:tc>
      </w:tr>
      <w:tr w:rsidR="00130F1C" w:rsidRPr="002F556D" w14:paraId="42072208" w14:textId="77777777" w:rsidTr="00130F1C">
        <w:trPr>
          <w:trHeight w:val="24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ED1B0F" w14:textId="77777777" w:rsidR="00130F1C" w:rsidRPr="002F556D" w:rsidRDefault="00130F1C" w:rsidP="00335ECD">
            <w:pPr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 xml:space="preserve">Superior frontal </w:t>
            </w:r>
            <w:proofErr w:type="spellStart"/>
            <w:r w:rsidRPr="002F556D">
              <w:rPr>
                <w:rFonts w:ascii="Arial Narrow" w:eastAsia="Times New Roman" w:hAnsi="Arial Narrow" w:cs="Arial"/>
              </w:rPr>
              <w:t>gyr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33CE5D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Lef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809D4D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1F72CF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842EE4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07A371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15EBE2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570</w:t>
            </w:r>
          </w:p>
        </w:tc>
      </w:tr>
      <w:tr w:rsidR="00130F1C" w:rsidRPr="002F556D" w14:paraId="0009E85E" w14:textId="77777777" w:rsidTr="00130F1C">
        <w:trPr>
          <w:trHeight w:val="24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B15A29" w14:textId="77777777" w:rsidR="00130F1C" w:rsidRPr="002F556D" w:rsidRDefault="00130F1C" w:rsidP="00335ECD">
            <w:pPr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 xml:space="preserve">Middle frontal </w:t>
            </w:r>
            <w:proofErr w:type="spellStart"/>
            <w:r w:rsidRPr="002F556D">
              <w:rPr>
                <w:rFonts w:ascii="Arial Narrow" w:eastAsia="Times New Roman" w:hAnsi="Arial Narrow" w:cs="Arial"/>
              </w:rPr>
              <w:t>gyr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DC94C8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44BE35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41D358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559382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08D970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8A7726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142</w:t>
            </w:r>
          </w:p>
        </w:tc>
      </w:tr>
      <w:tr w:rsidR="00130F1C" w:rsidRPr="002F556D" w14:paraId="1A99C713" w14:textId="77777777" w:rsidTr="00130F1C">
        <w:trPr>
          <w:trHeight w:val="24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23FF6B" w14:textId="77777777" w:rsidR="00130F1C" w:rsidRPr="002F556D" w:rsidRDefault="00130F1C" w:rsidP="00335ECD">
            <w:pPr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 xml:space="preserve">Middle orbital </w:t>
            </w:r>
            <w:proofErr w:type="spellStart"/>
            <w:r w:rsidRPr="002F556D">
              <w:rPr>
                <w:rFonts w:ascii="Arial Narrow" w:eastAsia="Times New Roman" w:hAnsi="Arial Narrow" w:cs="Arial"/>
              </w:rPr>
              <w:t>gyr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0A7839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B30DB9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2252DD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D1CE43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E2C25A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469A49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133</w:t>
            </w:r>
          </w:p>
        </w:tc>
      </w:tr>
      <w:tr w:rsidR="00130F1C" w:rsidRPr="002F556D" w14:paraId="1B883760" w14:textId="77777777" w:rsidTr="00130F1C">
        <w:trPr>
          <w:trHeight w:val="24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76F49A" w14:textId="77777777" w:rsidR="00130F1C" w:rsidRPr="002F556D" w:rsidRDefault="00130F1C" w:rsidP="00335ECD">
            <w:pPr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 xml:space="preserve">Superior frontal </w:t>
            </w:r>
            <w:proofErr w:type="spellStart"/>
            <w:r w:rsidRPr="002F556D">
              <w:rPr>
                <w:rFonts w:ascii="Arial Narrow" w:eastAsia="Times New Roman" w:hAnsi="Arial Narrow" w:cs="Arial"/>
              </w:rPr>
              <w:t>gyr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92837A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Lef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CA9664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F86793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AA45CC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448352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6E9CF5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260</w:t>
            </w:r>
          </w:p>
        </w:tc>
      </w:tr>
      <w:tr w:rsidR="00130F1C" w:rsidRPr="002F556D" w14:paraId="0EA9C108" w14:textId="77777777" w:rsidTr="00130F1C">
        <w:trPr>
          <w:trHeight w:val="240"/>
        </w:trPr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C12595" w14:textId="77777777" w:rsidR="00130F1C" w:rsidRPr="002F556D" w:rsidRDefault="00130F1C" w:rsidP="00335ECD">
            <w:pPr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 xml:space="preserve">Angular </w:t>
            </w:r>
            <w:proofErr w:type="spellStart"/>
            <w:r w:rsidRPr="002F556D">
              <w:rPr>
                <w:rFonts w:ascii="Arial Narrow" w:eastAsia="Times New Roman" w:hAnsi="Arial Narrow" w:cs="Arial"/>
              </w:rPr>
              <w:t>gyr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CB9873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A44D05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2B791B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-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D1D4CD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DDAE11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6B83BD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272</w:t>
            </w:r>
          </w:p>
        </w:tc>
      </w:tr>
      <w:tr w:rsidR="00130F1C" w:rsidRPr="002F556D" w14:paraId="3DE1B900" w14:textId="77777777" w:rsidTr="00130F1C">
        <w:trPr>
          <w:trHeight w:val="240"/>
        </w:trPr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5EFB71" w14:textId="77777777" w:rsidR="00130F1C" w:rsidRPr="002F556D" w:rsidRDefault="00130F1C" w:rsidP="00335ECD">
            <w:pPr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 xml:space="preserve">Superior temporal </w:t>
            </w:r>
            <w:proofErr w:type="spellStart"/>
            <w:r w:rsidRPr="002F556D">
              <w:rPr>
                <w:rFonts w:ascii="Arial Narrow" w:eastAsia="Times New Roman" w:hAnsi="Arial Narrow" w:cs="Arial"/>
              </w:rPr>
              <w:t>gyr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E0E5FB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E3B668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D9A706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-2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E952BE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181A64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B94039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327</w:t>
            </w:r>
          </w:p>
        </w:tc>
      </w:tr>
      <w:tr w:rsidR="00130F1C" w:rsidRPr="002F556D" w14:paraId="4DCFB90A" w14:textId="77777777" w:rsidTr="00130F1C">
        <w:trPr>
          <w:trHeight w:val="240"/>
        </w:trPr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831D3A" w14:textId="77777777" w:rsidR="00130F1C" w:rsidRPr="002F556D" w:rsidRDefault="00130F1C" w:rsidP="00335ECD">
            <w:pPr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 xml:space="preserve">Middle temporal </w:t>
            </w:r>
            <w:proofErr w:type="spellStart"/>
            <w:r w:rsidRPr="002F556D">
              <w:rPr>
                <w:rFonts w:ascii="Arial Narrow" w:eastAsia="Times New Roman" w:hAnsi="Arial Narrow" w:cs="Arial"/>
              </w:rPr>
              <w:t>gyrus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0506F3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Lef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E859B2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-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C5A4BA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-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4D7412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6AC428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F428D8" w14:textId="77777777" w:rsidR="00130F1C" w:rsidRPr="002F556D" w:rsidRDefault="00130F1C" w:rsidP="00335ECD">
            <w:pPr>
              <w:jc w:val="center"/>
              <w:rPr>
                <w:rFonts w:ascii="Arial Narrow" w:eastAsia="Times New Roman" w:hAnsi="Arial Narrow" w:cs="Arial"/>
              </w:rPr>
            </w:pPr>
            <w:r w:rsidRPr="002F556D">
              <w:rPr>
                <w:rFonts w:ascii="Arial Narrow" w:eastAsia="Times New Roman" w:hAnsi="Arial Narrow" w:cs="Arial"/>
              </w:rPr>
              <w:t>188</w:t>
            </w:r>
          </w:p>
        </w:tc>
      </w:tr>
    </w:tbl>
    <w:p w14:paraId="34FA94EB" w14:textId="77777777" w:rsidR="00130F1C" w:rsidRPr="002F556D" w:rsidRDefault="00130F1C" w:rsidP="00130F1C">
      <w:pPr>
        <w:rPr>
          <w:rFonts w:ascii="Arial Narrow" w:hAnsi="Arial Narrow"/>
        </w:rPr>
      </w:pPr>
    </w:p>
    <w:p w14:paraId="0C2FBE83" w14:textId="77777777" w:rsidR="00130F1C" w:rsidRPr="002F556D" w:rsidRDefault="00130F1C" w:rsidP="00130F1C">
      <w:pPr>
        <w:rPr>
          <w:rFonts w:ascii="Arial Narrow" w:hAnsi="Arial Narrow"/>
        </w:rPr>
      </w:pPr>
    </w:p>
    <w:p w14:paraId="1EAC517A" w14:textId="77777777" w:rsidR="00130F1C" w:rsidRPr="002F556D" w:rsidRDefault="00130F1C" w:rsidP="00130F1C">
      <w:pPr>
        <w:rPr>
          <w:rFonts w:ascii="Arial Narrow" w:hAnsi="Arial Narrow"/>
        </w:rPr>
      </w:pPr>
    </w:p>
    <w:sectPr w:rsidR="00130F1C" w:rsidRPr="002F556D" w:rsidSect="00306BA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F1C"/>
    <w:rsid w:val="00130F1C"/>
    <w:rsid w:val="002F556D"/>
    <w:rsid w:val="00306BA0"/>
    <w:rsid w:val="00B222C0"/>
    <w:rsid w:val="00F83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DDA8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07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4</Words>
  <Characters>1110</Characters>
  <Application>Microsoft Macintosh Word</Application>
  <DocSecurity>0</DocSecurity>
  <Lines>9</Lines>
  <Paragraphs>2</Paragraphs>
  <ScaleCrop>false</ScaleCrop>
  <Company>Aalto University</Company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 Nummenmaa</dc:creator>
  <cp:keywords/>
  <dc:description/>
  <cp:lastModifiedBy>Lauri Nummenmaa</cp:lastModifiedBy>
  <cp:revision>2</cp:revision>
  <cp:lastPrinted>2014-05-26T09:07:00Z</cp:lastPrinted>
  <dcterms:created xsi:type="dcterms:W3CDTF">2014-05-26T09:02:00Z</dcterms:created>
  <dcterms:modified xsi:type="dcterms:W3CDTF">2014-05-26T09:16:00Z</dcterms:modified>
</cp:coreProperties>
</file>